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2E85" w:rsidRDefault="009A2E85">
      <w:r w:rsidRPr="009A2E85">
        <w:rPr>
          <w:noProof/>
          <w:lang w:eastAsia="en-IN"/>
        </w:rPr>
        <w:drawing>
          <wp:inline distT="0" distB="0" distL="0" distR="0">
            <wp:extent cx="5731510" cy="4298633"/>
            <wp:effectExtent l="0" t="0" r="2540" b="6985"/>
            <wp:docPr id="1" name="Picture 1" descr="\\10.93.11.52\userwork\e500427\JCMM_71242\supinfo\jcmm71242-sup-0002-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93.11.52\userwork\e500427\JCMM_71242\supinfo\jcmm71242-sup-0002-Figure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74B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proofErr w:type="spellStart"/>
      <w:r w:rsidRPr="00F74B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Body weight changes in </w:t>
      </w:r>
      <w:proofErr w:type="spellStart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c-1A</w:t>
      </w:r>
      <w:proofErr w:type="spellEnd"/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Ishikawa xenograft models following treatment with PARP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hibitors</w:t>
      </w:r>
      <w:r w:rsidRPr="00C64C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ody weight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monitor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 an indicator of drug-induced toxicity or adverse effects in mice bearing (A) </w:t>
      </w:r>
      <w:proofErr w:type="spell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c-1A</w:t>
      </w:r>
      <w:proofErr w:type="spell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B) Ishikawa xenografts. Mice received the indicated treatments, and body weight </w:t>
      </w:r>
      <w:proofErr w:type="gramStart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as measured</w:t>
      </w:r>
      <w:proofErr w:type="gramEnd"/>
      <w:r w:rsidRPr="00C64C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regular intervals throughout the treatment period.</w:t>
      </w:r>
      <w:bookmarkStart w:id="0" w:name="_GoBack"/>
      <w:bookmarkEnd w:id="0"/>
    </w:p>
    <w:sectPr w:rsidR="009A2E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3D253B"/>
    <w:rsid w:val="0038027B"/>
    <w:rsid w:val="003D253B"/>
    <w:rsid w:val="004503FE"/>
    <w:rsid w:val="007F406A"/>
    <w:rsid w:val="009A2E85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F183F"/>
  <w15:chartTrackingRefBased/>
  <w15:docId w15:val="{D4EDDF24-C342-4B65-BA88-611C079D2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40</Characters>
  <Application>Microsoft Office Word</Application>
  <DocSecurity>0</DocSecurity>
  <Lines>6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tidurai SS Sandiran S</dc:creator>
  <cp:keywords/>
  <dc:description/>
  <cp:lastModifiedBy>Kuttidurai SS Sandiran S</cp:lastModifiedBy>
  <cp:revision>2</cp:revision>
  <dcterms:created xsi:type="dcterms:W3CDTF">2026-06-06T16:51:00Z</dcterms:created>
  <dcterms:modified xsi:type="dcterms:W3CDTF">2026-06-06T16:52:00Z</dcterms:modified>
</cp:coreProperties>
</file>